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B33E9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35503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S1: </w:t>
      </w:r>
      <w:proofErr w:type="spellStart"/>
      <w:r w:rsidRPr="0035503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Mitfa</w:t>
      </w:r>
      <w:proofErr w:type="spellEnd"/>
      <w:r w:rsidRPr="0035503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-deficient zebrafish have decreased tumor latency compared to wild-types by TEAZ-Skin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. </w:t>
      </w:r>
    </w:p>
    <w:p w14:paraId="6AF33F58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0D1FAAC" w14:textId="1E60C1FD" w:rsidR="00EE6179" w:rsidRPr="00123FDE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r w:rsidRPr="0035503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Kaplan-Meier curves estimating tumor-free survival, defined as the time from electroporation until the first visible appearance of GFP+ nodular tumors, in adult wild-type zebrafish via TEAZ-Skin. Injections contained </w:t>
      </w:r>
      <w:proofErr w:type="gram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Cas</w:t>
      </w:r>
      <w:proofErr w:type="gram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9 with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U</w:t>
      </w:r>
      <w:proofErr w:type="gram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6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gRNA</w:t>
      </w:r>
      <w:proofErr w:type="gram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pten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+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U</w:t>
      </w:r>
      <w:proofErr w:type="gram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6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gRNA</w:t>
      </w:r>
      <w:proofErr w:type="gram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ptenb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proofErr w:type="spell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ptena</w:t>
      </w:r>
      <w:proofErr w:type="spellEnd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/b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RISPR), </w:t>
      </w:r>
      <w:proofErr w:type="gram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Cas</w:t>
      </w:r>
      <w:proofErr w:type="gram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9 with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U</w:t>
      </w:r>
      <w:proofErr w:type="gram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6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gRNA</w:t>
      </w:r>
      <w:proofErr w:type="gram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p53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p53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RISPR), </w:t>
      </w:r>
      <w:proofErr w:type="gram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GNAQ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Q</w:t>
      </w:r>
      <w:proofErr w:type="gram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209L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</w:t>
      </w:r>
      <w:proofErr w:type="gram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GFP</w:t>
      </w:r>
      <w:proofErr w:type="gram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GNAQ: GFP), strategy A plasmids, or strategy B plasmids (n=3 per condition). (</w:t>
      </w:r>
      <w:r w:rsidRPr="0035503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Kaplan-Meier curves estimating tumor-free survival in adult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acre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w2/w2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zebrafish via TEAZ-Skin. Same injection mixes as in (A). (n=5 for Strategy B, n=3 for rest) (B’) Representative brightfield and fluorescent images shown at 2, 4, and 6 weeks for strategy B injection in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acre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(</w:t>
      </w:r>
      <w:r w:rsidRPr="0035503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Kaplan-Meier curves estimating tumor-free survival in adult </w:t>
      </w:r>
      <w:proofErr w:type="spell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w2/w2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,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pv17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a9/a9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zebrafish via TEAZ-Skin. Same injection mixes as in (A). (n=5 for Strategies A and B, n=3 for rest) (</w:t>
      </w:r>
      <w:r w:rsidRPr="0035503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D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Kaplan-Meier curves estimating tumor-free survival in adult wild-type,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acre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, and </w:t>
      </w:r>
      <w:proofErr w:type="spell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zebrafish via TEAZ-Skin. Oncogene alone (GNAQ: GFP) is compared to strategy B plasmids for each genotype. (n=5 for strategy B in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acre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</w:t>
      </w:r>
      <w:proofErr w:type="spell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, n=3 for rest). (</w:t>
      </w:r>
      <w:r w:rsidRPr="0035503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E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Representative images of Strategy B TEAZ-Skin in wild-type and </w:t>
      </w:r>
      <w:proofErr w:type="spell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a xanthoma that formed in a </w:t>
      </w:r>
      <w:proofErr w:type="spell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g</w:t>
      </w:r>
      <w:proofErr w:type="spellEnd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(</w:t>
      </w:r>
      <w:proofErr w:type="gram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:BRAF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V</w:t>
      </w:r>
      <w:proofErr w:type="gramEnd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600E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); mitfa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w2/w2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; tp53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-/-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zebrafish. Note the bright orange color of the xanthoma, indicated by the black arrow. </w:t>
      </w:r>
      <w:r w:rsidR="005D427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cale bars = 0.5 cm</w:t>
      </w:r>
    </w:p>
    <w:p w14:paraId="628A5AF2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0CFD42C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igure S2: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argeted Sanger sequencing to confirm CRISPR gene editing following TEAZ-Skin injection using Strategy B plasmids. </w:t>
      </w:r>
      <w:r w:rsidRPr="0017287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11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</w:t>
      </w:r>
      <w:r w:rsidRPr="0017287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mors and 2 wild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</w:t>
      </w:r>
      <w:r w:rsidRPr="0017287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ype tissue controls were used for INDEL analysis to verify gene editing in </w:t>
      </w:r>
      <w:r w:rsidRPr="0066645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tp53, </w:t>
      </w:r>
      <w:proofErr w:type="spellStart"/>
      <w:r w:rsidRPr="0066645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ptena</w:t>
      </w:r>
      <w:proofErr w:type="spellEnd"/>
      <w:r w:rsidRPr="0066645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, </w:t>
      </w:r>
      <w:r w:rsidRPr="0017287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nd </w:t>
      </w:r>
      <w:proofErr w:type="spellStart"/>
      <w:r w:rsidRPr="0066645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ptenb</w:t>
      </w:r>
      <w:proofErr w:type="spellEnd"/>
      <w:r w:rsidRPr="0066645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.</w:t>
      </w:r>
      <w:r w:rsidRPr="0017287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Green box indicates successful gene editing; red box indicates no gene editing. Total number of edited genes per sample are indicated in the right-most column.</w:t>
      </w:r>
    </w:p>
    <w:p w14:paraId="700B8927" w14:textId="77777777" w:rsidR="00EE6179" w:rsidRPr="009308DA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05999009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lastRenderedPageBreak/>
        <w:t xml:space="preserve">Figure S3: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Immunofluorescence of the choroid using an anti-GFP antibody</w:t>
      </w:r>
    </w:p>
    <w:p w14:paraId="6F376E47" w14:textId="231A62B8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r w:rsidRPr="002C7DC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</w:t>
      </w:r>
      <w:proofErr w:type="spellStart"/>
      <w:r w:rsidRPr="0042309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g</w:t>
      </w:r>
      <w:proofErr w:type="spellEnd"/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proofErr w:type="spellStart"/>
      <w:proofErr w:type="gramStart"/>
      <w:r w:rsidRPr="0042309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GFP</w:t>
      </w:r>
      <w:proofErr w:type="spellEnd"/>
      <w:proofErr w:type="gramEnd"/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with 10x magnification 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in (</w:t>
      </w:r>
      <w:r w:rsidRPr="00D915A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</w:t>
      </w:r>
      <w:proofErr w:type="spellStart"/>
      <w:r w:rsidRPr="0042309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g</w:t>
      </w:r>
      <w:proofErr w:type="spellEnd"/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proofErr w:type="spellStart"/>
      <w:proofErr w:type="gramStart"/>
      <w:r w:rsidRPr="0042309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GFP</w:t>
      </w:r>
      <w:proofErr w:type="spellEnd"/>
      <w:proofErr w:type="gramEnd"/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ollowing quenching of autofluorescence.</w:t>
      </w:r>
      <w:r w:rsidR="005D427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Scale bar = 20</w:t>
      </w:r>
      <w:r w:rsidR="005D427A" w:rsidRPr="005D427A">
        <w:rPr>
          <w:rFonts w:ascii="Symbol" w:eastAsia="Times New Roman" w:hAnsi="Symbol" w:cs="Arial"/>
          <w:color w:val="000000"/>
          <w:kern w:val="0"/>
          <w:sz w:val="22"/>
          <w:szCs w:val="22"/>
          <w14:ligatures w14:val="none"/>
        </w:rPr>
        <w:t>m</w:t>
      </w:r>
      <w:r w:rsidR="005D427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</w:t>
      </w:r>
      <w:r w:rsidRPr="00463DA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EAZ-Eye–injected zebrafish expressing a GFP construct driven by the </w:t>
      </w:r>
      <w:proofErr w:type="spellStart"/>
      <w:r w:rsidRPr="00463DA6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proofErr w:type="spellEnd"/>
      <w:r w:rsidRPr="00463DA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promoter (</w:t>
      </w:r>
      <w:proofErr w:type="spellStart"/>
      <w:proofErr w:type="gramStart"/>
      <w:r w:rsidRPr="00463DA6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:GFP</w:t>
      </w:r>
      <w:proofErr w:type="spellEnd"/>
      <w:proofErr w:type="gramEnd"/>
      <w:r w:rsidRPr="00463DA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with 40x magnification</w:t>
      </w:r>
      <w:r w:rsidRPr="00463DA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17355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ections were counterstained with DAPI to visualize nuclei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. </w:t>
      </w:r>
      <w:r w:rsidR="005D427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cale bar = 150</w:t>
      </w:r>
      <w:r w:rsidR="005D427A" w:rsidRPr="005D427A">
        <w:rPr>
          <w:rFonts w:ascii="Symbol" w:eastAsia="Times New Roman" w:hAnsi="Symbol" w:cs="Arial"/>
          <w:color w:val="000000"/>
          <w:kern w:val="0"/>
          <w:sz w:val="22"/>
          <w:szCs w:val="22"/>
          <w14:ligatures w14:val="none"/>
        </w:rPr>
        <w:t>m</w:t>
      </w:r>
      <w:r w:rsidR="005D427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</w:t>
      </w:r>
    </w:p>
    <w:p w14:paraId="3C8E7ECC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41A32C41" w14:textId="77777777" w:rsidR="00EE6179" w:rsidRPr="008F2562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S4: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Gross images of tissue and tumors used for single cell RNA-Seq in wild-type zebrafish.</w:t>
      </w:r>
    </w:p>
    <w:p w14:paraId="2BE592C8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213CBBFB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S5: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UMAP of normal eyes and TEAZ-Eye uveal melanoma in wild-type zebrafish (Strategy B).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r w:rsidRPr="00BC6DC7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Integrated object is split by sequencing replicates (top) and feature plots showing </w:t>
      </w:r>
      <w:proofErr w:type="spellStart"/>
      <w:r w:rsidRPr="00BC6DC7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lana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NA expression to identify normal choroidal melanocytes and uveal melanoma cells (bottom). C</w:t>
      </w:r>
      <w:r w:rsidRPr="009C149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lor intensity (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grey </w:t>
      </w:r>
      <w:r w:rsidRPr="009C149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o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d</w:t>
      </w:r>
      <w:r w:rsidRPr="009C149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reflects normalized average expression levels (low to high)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The red dotted line indicates the melanocyte and uveal melanoma clusters.</w:t>
      </w:r>
    </w:p>
    <w:p w14:paraId="32043DF0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67C8EB0A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1EDCA15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S6: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Ingenuity Pathway Analysis of genes enriched in TEAZ-Eye compared to the tumor microenvironment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(</w:t>
      </w:r>
      <w:r w:rsidRPr="001F4A1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The top 49 pathways enriched in TEAZ-Eye. (</w:t>
      </w:r>
      <w:r w:rsidRPr="001F4A1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Select pathways enriched in TEAZ-Eye pertaining to fatty acid oxidation and signaling. Color intensity indicates the sign and magnitude of the z-score from blue (negative) to orange (positive). Significance is indicated by the -log(p-value). </w:t>
      </w:r>
    </w:p>
    <w:p w14:paraId="3A6E4D3D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495ED2F" w14:textId="77777777" w:rsidR="00EE6179" w:rsidRPr="00355030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35503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S7: </w:t>
      </w:r>
      <w:bookmarkStart w:id="0" w:name="OLE_LINK3"/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Overall and disease-free survival analysis</w:t>
      </w:r>
      <w:bookmarkEnd w:id="0"/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: 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Overall survival of patients with uveal melanoma (UM) and cutaneous melanoma (CM) based on expression levels of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FABP3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,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KIT, FABP5, MET, LGALS2, 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GCH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. Disease-free survival in UM and CM patients based on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lastRenderedPageBreak/>
        <w:t>FABP3, KIT, FABP5</w:t>
      </w:r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nd </w:t>
      </w:r>
      <w:r w:rsidRPr="007269C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ET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expression. Dotted lines represent 95% confidence intervals. Data derived from TCGA datasets.</w:t>
      </w:r>
    </w:p>
    <w:p w14:paraId="76B8FD9C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1E64C33" w14:textId="77777777" w:rsidR="00EE6179" w:rsidRPr="00A61FC5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igure S8: TCGA group analysis: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Normalized RNA expression of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FABP5, FABP3, LGALS1, GCH, LGALS2, KIT, MET 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HGF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cross the 4 TCGA molecular subclasses. 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55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Groups were compared by ANOVA with post-hoc Tukey test. ns = not significant, * p-value&lt;0.05; ** p-value&lt;0.01; ***p-value&lt;0.001; ****p-value&lt;0.0001.</w:t>
      </w:r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 </w:t>
      </w:r>
    </w:p>
    <w:p w14:paraId="6B060409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60D5C05C" w14:textId="77777777" w:rsidR="00EE6179" w:rsidRPr="00331644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F1006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S9: </w:t>
      </w:r>
      <w:proofErr w:type="spellStart"/>
      <w:r w:rsidRPr="00F1006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ellChat</w:t>
      </w:r>
      <w:proofErr w:type="spellEnd"/>
      <w:r w:rsidRPr="00F1006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analysis of intercellular communication between zebrafish fibroblast, CAF, and UM cell clusters.</w:t>
      </w:r>
      <w:r w:rsidRPr="00F1006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ell-cell communication analysis was performed using </w:t>
      </w:r>
      <w:proofErr w:type="spellStart"/>
      <w:r w:rsidRPr="00F1006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ellChat</w:t>
      </w:r>
      <w:proofErr w:type="spellEnd"/>
      <w:r w:rsidRPr="00F1006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n fibroblast, CAF, cartilage, and UM tumor cell clusters defined in Figure 2. (</w:t>
      </w:r>
      <w:r w:rsidRPr="00F1006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 w:rsidRPr="00F1006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Circle plots showing the number of inferred interactions (left) and interaction strength/weight (right) among the indicated cell populations. Edge thickness is proportional to the number or strength of predicted ligand-receptor interactions. (</w:t>
      </w:r>
      <w:r w:rsidRPr="00F1006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 w:rsidRPr="00F1006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FN1 signaling network highlighting CAFs as the dominant source of FN1 pathway signaling to UM tumor cells and other stromal populations. (</w:t>
      </w:r>
      <w:r w:rsidRPr="00F1006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</w:t>
      </w:r>
      <w:r w:rsidRPr="00F1006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Collagen signaling network demonstrating CAF-derived collagen pathway interactions with UM tumor cells. (</w:t>
      </w:r>
      <w:r w:rsidRPr="00F1006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D</w:t>
      </w:r>
      <w:r w:rsidRPr="00F1006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Dot plot of ligand-receptor pairs contributing to CAF-tumor communication. Dot color indicates communication probability (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lue</w:t>
      </w:r>
      <w:r w:rsidRPr="00F1006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o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d</w:t>
      </w:r>
      <w:r w:rsidRPr="00F1006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, and dot size reflects statistical significance (p &lt; 0.01).</w:t>
      </w:r>
    </w:p>
    <w:p w14:paraId="03416344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E89D302" w14:textId="77777777" w:rsidR="00EE6179" w:rsidRPr="00A61FC5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igure 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10</w:t>
      </w:r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: </w:t>
      </w:r>
      <w:proofErr w:type="spellStart"/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cRNA</w:t>
      </w:r>
      <w:proofErr w:type="spellEnd"/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-Seq on control wild-type zebrafish eyes. 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Mock injected wild-type zebrafish eyes do not show an increase in activated fibroblast markers as compared to </w:t>
      </w:r>
      <w:proofErr w:type="spellStart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ninjected</w:t>
      </w:r>
      <w:proofErr w:type="spell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ontrols. (</w:t>
      </w:r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UMAP representation of wild-type normal eyes from three different sources: mock injected, sibling-matched (3 pooled eyes), </w:t>
      </w:r>
      <w:proofErr w:type="spellStart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ninjected</w:t>
      </w:r>
      <w:proofErr w:type="spell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umor-paired (2 pooled eyes), and </w:t>
      </w:r>
      <w:proofErr w:type="spellStart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ninjected</w:t>
      </w:r>
      <w:proofErr w:type="spellEnd"/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sibling-matched (4 pooled eyes). The red dotted line indicates the fibroblast clusters. (</w:t>
      </w:r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Feature plots showing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fn1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NA expression across wild-type eye control 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>groups. Color intensity (grey to red) reflects normalized average expression levels (low to high). (</w:t>
      </w:r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Dot plot of fibroblast activation marker genes in the fibroblast clusters of wild-type eye control groups. Dot size indicates the percentage of cells expressing each gene; color intensity (grey to blue) reflects normalized average expression levels (low to high).</w:t>
      </w:r>
    </w:p>
    <w:p w14:paraId="0870F37C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0399AE9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D0217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S11: Oncogenic GNAQ expression in wild-type and </w:t>
      </w:r>
      <w:proofErr w:type="spellStart"/>
      <w:r w:rsidRPr="00D0217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asper</w:t>
      </w:r>
      <w:proofErr w:type="spellEnd"/>
      <w:r w:rsidRPr="00D0217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eye tumors. </w:t>
      </w:r>
      <w:r w:rsidRPr="00D0217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Violin plots showing GNAQ</w:t>
      </w:r>
      <w:r w:rsidRPr="00D02174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Q209L</w:t>
      </w:r>
      <w:r w:rsidRPr="00D0217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Pr="00D0217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xpression in tumor cell clusters from (</w:t>
      </w:r>
      <w:r w:rsidRPr="00D0217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 w:rsidRPr="00D0217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wild-type TEAZ-Eye and TEAZ-Skin tumors and (</w:t>
      </w:r>
      <w:r w:rsidRPr="00D0217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 w:rsidRPr="00D0217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wild-type and </w:t>
      </w:r>
      <w:proofErr w:type="spellStart"/>
      <w:r w:rsidRPr="007269C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 w:rsidRPr="007269C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 w:rsidRPr="00D0217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EAZ-Eye tumors. Statistical significance was assessed using the Wilcoxon test on </w:t>
      </w:r>
      <w:proofErr w:type="spellStart"/>
      <w:r w:rsidRPr="00D0217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cRNA</w:t>
      </w:r>
      <w:proofErr w:type="spellEnd"/>
      <w:r w:rsidRPr="00D0217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</w:t>
      </w:r>
      <w:r w:rsidRPr="00D02174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q profiles.</w:t>
      </w:r>
    </w:p>
    <w:p w14:paraId="6CF8C5B1" w14:textId="77777777" w:rsidR="00EE6179" w:rsidRPr="00FF6E7E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EC50A78" w14:textId="77777777" w:rsidR="00EE6179" w:rsidRPr="00EA058E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C0F4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igure 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12</w:t>
      </w:r>
      <w:r w:rsidRPr="007C0F4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: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Ingenuity Pathway Analysis of enriched genes in TEAZ-Eye and TEAZ-Skin compared to the combined tumor microenvironment (eye and skin)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Pr="002072D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Enriched pathways from genes that were common to only TEAZ-Eye and TEAZ-Skin compared to the combined tumor microenvironment. Families of pathways have been identified with a colored box and colored label </w:t>
      </w:r>
      <w:proofErr w:type="gram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cluding:</w:t>
      </w:r>
      <w:proofErr w:type="gram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ancer proliferation (green), WNT signaling (blue), metabolism (red), PTEN regulation (black), and RAF/MAPK signaling (black). (</w:t>
      </w:r>
      <w:r w:rsidRPr="00EF68C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Enriched pathways from genes that were common to all four gene subsets (TEAZ-Eye, TEAZ-Skin, choroidal melanocytes, skin melanocytes) versus their respective combined microenvironments (normal or tumor). Families of pathways have been identified with a colored box and colored label </w:t>
      </w:r>
      <w:proofErr w:type="gram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cluding:</w:t>
      </w:r>
      <w:proofErr w:type="gram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melanocyte identity (black), signals downstream of GNAQ/GNA11 (blue), and survival/proliferation (green). Color intensity indicates the sign and magnitude of the z-score from blue (negative) to orange (positive). Significance is indicated by the -log(p-value).</w:t>
      </w:r>
    </w:p>
    <w:p w14:paraId="082F581E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B54250F" w14:textId="672F57C1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C0F4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igure 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13</w:t>
      </w:r>
      <w:r w:rsidRPr="007C0F4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: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Melanocyte rescue experiments in </w:t>
      </w:r>
      <w:r w:rsidRPr="00123FDE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 xml:space="preserve">nacre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zebrafish by TEAZ-Eye using plasmids containing </w:t>
      </w:r>
      <w:proofErr w:type="spellStart"/>
      <w:proofErr w:type="gramStart"/>
      <w:r w:rsidRPr="00123FDE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:</w:t>
      </w:r>
      <w:r w:rsidRPr="00123FDE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mitfa</w:t>
      </w:r>
      <w:proofErr w:type="spellEnd"/>
      <w:proofErr w:type="gramEnd"/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; </w:t>
      </w:r>
      <w:proofErr w:type="spellStart"/>
      <w:proofErr w:type="gramStart"/>
      <w:r w:rsidRPr="00123FDE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:GFP</w:t>
      </w:r>
      <w:proofErr w:type="spellEnd"/>
      <w:proofErr w:type="gramEnd"/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(</w:t>
      </w:r>
      <w:proofErr w:type="spellStart"/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miniCoopR</w:t>
      </w:r>
      <w:proofErr w:type="spellEnd"/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)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Pr="00DD2D67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-A’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H&amp;E images (10x and 40x magnification) of wild-type (</w:t>
      </w:r>
      <w:r w:rsidRPr="0064647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AB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eyes following TEAZ-Eye injection with (</w:t>
      </w:r>
      <w:r w:rsidRPr="00187BA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control </w:t>
      </w:r>
      <w:proofErr w:type="spellStart"/>
      <w:r w:rsidRPr="00187BAD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-GFP or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>(</w:t>
      </w:r>
      <w:r w:rsidRPr="00187BA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’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</w:t>
      </w:r>
      <w:proofErr w:type="spell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iniCoopR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plasmids. (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-B’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H&amp;E images (10x and 40x magnification) of </w:t>
      </w:r>
      <w:r w:rsidRPr="008F5F64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8F5F64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w2/w2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Pr="006B50BD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acr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eyes following TEAZ-Eye injection with (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control </w:t>
      </w:r>
      <w:proofErr w:type="spellStart"/>
      <w:r w:rsidRPr="00187BAD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GFP or (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 w:rsidRPr="00187BA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’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</w:t>
      </w:r>
      <w:proofErr w:type="spell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iniCoopR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plasmids, rescued melanocytes in the choroid are indicated by a red asterisk.</w:t>
      </w:r>
      <w:r w:rsidR="00DC0F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Scale bar = 50</w:t>
      </w:r>
      <w:r w:rsidR="00DC0FE3" w:rsidRPr="00DC0FE3">
        <w:rPr>
          <w:rFonts w:ascii="Symbol" w:eastAsia="Times New Roman" w:hAnsi="Symbol" w:cs="Arial"/>
          <w:color w:val="000000"/>
          <w:kern w:val="0"/>
          <w:sz w:val="22"/>
          <w:szCs w:val="22"/>
          <w14:ligatures w14:val="none"/>
        </w:rPr>
        <w:t>m</w:t>
      </w:r>
      <w:r w:rsidR="00DC0F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Pr="00F97F9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Representative dorsal image of a transgenic </w:t>
      </w:r>
      <w:proofErr w:type="spellStart"/>
      <w:r w:rsidRPr="00822F1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g</w:t>
      </w:r>
      <w:proofErr w:type="spellEnd"/>
      <w:r w:rsidRPr="00822F1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(</w:t>
      </w:r>
      <w:proofErr w:type="spellStart"/>
      <w:proofErr w:type="gramStart"/>
      <w:r w:rsidRPr="00822F1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:GFP</w:t>
      </w:r>
      <w:proofErr w:type="spellEnd"/>
      <w:proofErr w:type="gramEnd"/>
      <w:r w:rsidRPr="00822F1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)</w:t>
      </w:r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;</w:t>
      </w:r>
      <w:r w:rsidRPr="00822F1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mitfa</w:t>
      </w:r>
      <w:r w:rsidRPr="00822F1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w2/w2</w:t>
      </w:r>
      <w:r w:rsidRPr="00822F13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injected with </w:t>
      </w:r>
      <w:proofErr w:type="gramStart"/>
      <w:r w:rsidRPr="00F6444A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</w:t>
      </w:r>
      <w:r w:rsidRPr="00F6444A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GNAQ</w:t>
      </w:r>
      <w:r w:rsidRPr="00F6444A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Q</w:t>
      </w:r>
      <w:proofErr w:type="gramEnd"/>
      <w:r w:rsidRPr="00F6444A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209L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following TEAZ-Eye injection. </w:t>
      </w:r>
      <w:r w:rsidR="00DC0F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cale bar = 0.5 cm.</w:t>
      </w:r>
    </w:p>
    <w:p w14:paraId="061E5FBC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64B5403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C0F4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igure 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14</w:t>
      </w:r>
      <w:r w:rsidRPr="007C0F4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: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Sample overview of adult </w:t>
      </w:r>
      <w:proofErr w:type="spellStart"/>
      <w:r w:rsidRPr="007269C0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zebrafish and </w:t>
      </w:r>
      <w:r w:rsidRPr="007269C0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nacre</w:t>
      </w:r>
      <w:r w:rsidRPr="00A61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embryo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: </w:t>
      </w:r>
      <w:r w:rsidRPr="0063265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ross images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f tissue and tumors used for single cell RNA-Seq in </w:t>
      </w:r>
      <w:proofErr w:type="spellStart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zebrafish and transgenic </w:t>
      </w:r>
      <w:proofErr w:type="spellStart"/>
      <w:r w:rsidRPr="00795F0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g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proofErr w:type="spellStart"/>
      <w:proofErr w:type="gramStart"/>
      <w:r w:rsidRPr="00795F0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GFP</w:t>
      </w:r>
      <w:proofErr w:type="spellEnd"/>
      <w:proofErr w:type="gram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; </w:t>
      </w:r>
      <w:proofErr w:type="spellStart"/>
      <w:r w:rsidRPr="00795F0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proofErr w:type="spellEnd"/>
      <w:r w:rsidRPr="00795F00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+/w2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</w:t>
      </w:r>
      <w:proofErr w:type="spellStart"/>
      <w:r w:rsidRPr="00795F0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g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proofErr w:type="spellStart"/>
      <w:proofErr w:type="gramStart"/>
      <w:r w:rsidRPr="00795F0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GFP</w:t>
      </w:r>
      <w:proofErr w:type="spellEnd"/>
      <w:proofErr w:type="gram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; </w:t>
      </w:r>
      <w:r w:rsidRPr="00795F0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795F00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w2/w2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whole embryos.</w:t>
      </w:r>
    </w:p>
    <w:p w14:paraId="22E2D115" w14:textId="77777777" w:rsidR="00EE6179" w:rsidRPr="00AC7F9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27BCBDF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5: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UMAP representation of UM tumors derived from </w:t>
      </w:r>
      <w:proofErr w:type="spellStart"/>
      <w:r w:rsidRPr="00123FDE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 w:rsidRPr="00123FDE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zebrafish, with accompanying </w:t>
      </w:r>
      <w:proofErr w:type="spellStart"/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pseudotime</w:t>
      </w:r>
      <w:proofErr w:type="spellEnd"/>
      <w:r w:rsidRPr="00123FD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analysis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Pr="007103A7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UMAP representation following </w:t>
      </w:r>
      <w:proofErr w:type="spell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cRNA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-Seq on normal </w:t>
      </w:r>
      <w:proofErr w:type="spellStart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ontrol eyes (3 pooled eyes) and UM tumors (3 pooled tumors) derived in </w:t>
      </w:r>
      <w:proofErr w:type="spellStart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casper</w:t>
      </w:r>
      <w:proofErr w:type="spellEnd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TEAZ-Eye) (</w:t>
      </w:r>
      <w:r w:rsidRPr="0041540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Feature plot showing </w:t>
      </w:r>
      <w:r w:rsidRPr="0041540D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GFP</w:t>
      </w:r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expression and </w:t>
      </w:r>
      <w:r w:rsidRPr="008248B1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8248B1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w2/w2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xpression (</w:t>
      </w:r>
      <w:r w:rsidRPr="0041540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UMAP following re-clustering of </w:t>
      </w:r>
      <w:r w:rsidRPr="0018581C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r w:rsidRPr="008248B1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w2/w2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positive cells from (B), with overlayed unsupervised </w:t>
      </w:r>
      <w:proofErr w:type="spellStart"/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seudotime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alysis using Monocle analysis. </w:t>
      </w:r>
    </w:p>
    <w:p w14:paraId="12492187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A97E0BB" w14:textId="34F8DCB5" w:rsidR="00EE6179" w:rsidRPr="00123FDE" w:rsidRDefault="00EE6179" w:rsidP="00EE6179">
      <w:pPr>
        <w:spacing w:line="480" w:lineRule="auto"/>
        <w:rPr>
          <w:rFonts w:ascii="Arial" w:hAnsi="Arial" w:cs="Arial"/>
          <w:sz w:val="22"/>
          <w:szCs w:val="22"/>
        </w:rPr>
      </w:pPr>
      <w:r w:rsidRPr="00A61FC5">
        <w:rPr>
          <w:rFonts w:ascii="Arial" w:hAnsi="Arial" w:cs="Arial"/>
          <w:b/>
          <w:bCs/>
          <w:sz w:val="22"/>
          <w:szCs w:val="22"/>
        </w:rPr>
        <w:t>Figure S1</w:t>
      </w:r>
      <w:r>
        <w:rPr>
          <w:rFonts w:ascii="Arial" w:hAnsi="Arial" w:cs="Arial"/>
          <w:b/>
          <w:bCs/>
          <w:sz w:val="22"/>
          <w:szCs w:val="22"/>
        </w:rPr>
        <w:t>6</w:t>
      </w:r>
      <w:r w:rsidRPr="00A61FC5">
        <w:rPr>
          <w:rFonts w:ascii="Arial" w:hAnsi="Arial" w:cs="Arial"/>
          <w:b/>
          <w:bCs/>
          <w:sz w:val="22"/>
          <w:szCs w:val="22"/>
        </w:rPr>
        <w:t>: Representative images of TEAZ-Skin induced tumors (</w:t>
      </w:r>
      <w:r w:rsidRPr="00A61FC5">
        <w:rPr>
          <w:rFonts w:ascii="Arial" w:hAnsi="Arial" w:cs="Arial"/>
          <w:b/>
          <w:bCs/>
          <w:i/>
          <w:iCs/>
          <w:sz w:val="22"/>
          <w:szCs w:val="22"/>
        </w:rPr>
        <w:t>Strategy B</w:t>
      </w:r>
      <w:r w:rsidRPr="00A61FC5">
        <w:rPr>
          <w:rFonts w:ascii="Arial" w:hAnsi="Arial" w:cs="Arial"/>
          <w:b/>
          <w:bCs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: </w:t>
      </w:r>
      <w:r w:rsidRPr="00123FDE">
        <w:rPr>
          <w:rFonts w:ascii="Arial" w:hAnsi="Arial" w:cs="Arial"/>
          <w:sz w:val="22"/>
          <w:szCs w:val="22"/>
        </w:rPr>
        <w:t>(</w:t>
      </w:r>
      <w:r w:rsidRPr="00A61FC5">
        <w:rPr>
          <w:rFonts w:ascii="Arial" w:hAnsi="Arial" w:cs="Arial"/>
          <w:b/>
          <w:bCs/>
          <w:sz w:val="22"/>
          <w:szCs w:val="22"/>
        </w:rPr>
        <w:t>A</w:t>
      </w:r>
      <w:r w:rsidRPr="00123FDE">
        <w:rPr>
          <w:rFonts w:ascii="Arial" w:hAnsi="Arial" w:cs="Arial"/>
          <w:sz w:val="22"/>
          <w:szCs w:val="22"/>
        </w:rPr>
        <w:t>) wild-type at 16 weeks, (</w:t>
      </w:r>
      <w:r w:rsidRPr="00A61FC5">
        <w:rPr>
          <w:rFonts w:ascii="Arial" w:hAnsi="Arial" w:cs="Arial"/>
          <w:b/>
          <w:bCs/>
          <w:sz w:val="22"/>
          <w:szCs w:val="22"/>
        </w:rPr>
        <w:t>B</w:t>
      </w:r>
      <w:r w:rsidRPr="00123FDE">
        <w:rPr>
          <w:rFonts w:ascii="Arial" w:hAnsi="Arial" w:cs="Arial"/>
          <w:sz w:val="22"/>
          <w:szCs w:val="22"/>
        </w:rPr>
        <w:t xml:space="preserve">) conditional </w:t>
      </w:r>
      <w:proofErr w:type="spellStart"/>
      <w:r w:rsidRPr="00123FDE">
        <w:rPr>
          <w:rFonts w:ascii="Arial" w:hAnsi="Arial" w:cs="Arial"/>
          <w:i/>
          <w:iCs/>
          <w:sz w:val="22"/>
          <w:szCs w:val="22"/>
        </w:rPr>
        <w:t>mitfa</w:t>
      </w:r>
      <w:proofErr w:type="spellEnd"/>
      <w:r w:rsidRPr="00123FDE">
        <w:rPr>
          <w:rFonts w:ascii="Arial" w:hAnsi="Arial" w:cs="Arial"/>
          <w:sz w:val="22"/>
          <w:szCs w:val="22"/>
        </w:rPr>
        <w:t>-KO (wild-type) at 8 weeks and (</w:t>
      </w:r>
      <w:r w:rsidRPr="00A61FC5">
        <w:rPr>
          <w:rFonts w:ascii="Arial" w:hAnsi="Arial" w:cs="Arial"/>
          <w:b/>
          <w:bCs/>
          <w:sz w:val="22"/>
          <w:szCs w:val="22"/>
        </w:rPr>
        <w:t>C</w:t>
      </w:r>
      <w:r w:rsidRPr="00123FDE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123FDE">
        <w:rPr>
          <w:rFonts w:ascii="Arial" w:hAnsi="Arial" w:cs="Arial"/>
          <w:i/>
          <w:iCs/>
          <w:sz w:val="22"/>
          <w:szCs w:val="22"/>
        </w:rPr>
        <w:t>casper</w:t>
      </w:r>
      <w:proofErr w:type="spellEnd"/>
      <w:r w:rsidRPr="00123FDE">
        <w:rPr>
          <w:rFonts w:ascii="Arial" w:hAnsi="Arial" w:cs="Arial"/>
          <w:sz w:val="22"/>
          <w:szCs w:val="22"/>
        </w:rPr>
        <w:t xml:space="preserve"> zebrafish at 8 weeks post TEAZ-Skin. Brightfield and GFP-overlaid images are shown to highlight primary and metastatic cells in (B-C), and the absence of metastasis in (A).</w:t>
      </w:r>
      <w:r w:rsidR="00DC0FE3">
        <w:rPr>
          <w:rFonts w:ascii="Arial" w:hAnsi="Arial" w:cs="Arial"/>
          <w:sz w:val="22"/>
          <w:szCs w:val="22"/>
        </w:rPr>
        <w:t xml:space="preserve"> Scale bar = 0.5 cm</w:t>
      </w:r>
    </w:p>
    <w:p w14:paraId="4F95319C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99D190C" w14:textId="77777777" w:rsidR="00EE6179" w:rsidRDefault="00EE6179" w:rsidP="00EE617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7: 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Violin plots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representing </w:t>
      </w:r>
      <w:proofErr w:type="spellStart"/>
      <w:r w:rsidRPr="007C0F4A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itfa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expression as well as pigmentation genes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in BRAF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V</w:t>
      </w:r>
      <w:r w:rsidRPr="007E6FEA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600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- 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GNAQ</w:t>
      </w:r>
      <w:r w:rsidRPr="00284289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Q209L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-positive 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umors by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ingle cell 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NA-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</w:t>
      </w:r>
      <w:r w:rsidRPr="007C0F4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q analysis.</w:t>
      </w:r>
    </w:p>
    <w:p w14:paraId="0AD6A001" w14:textId="77777777" w:rsidR="00EE6179" w:rsidRDefault="00EE6179" w:rsidP="00EE617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6C4F424" w14:textId="77777777" w:rsidR="00EE6179" w:rsidRDefault="00EE6179" w:rsidP="00EE617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Figure S18: </w:t>
      </w:r>
      <w:r w:rsidRPr="007C0F4A">
        <w:rPr>
          <w:rFonts w:ascii="Arial" w:hAnsi="Arial" w:cs="Arial"/>
          <w:sz w:val="22"/>
          <w:szCs w:val="22"/>
        </w:rPr>
        <w:t xml:space="preserve">Dot plot of </w:t>
      </w:r>
      <w:r>
        <w:rPr>
          <w:rFonts w:ascii="Arial" w:hAnsi="Arial" w:cs="Arial"/>
          <w:sz w:val="22"/>
          <w:szCs w:val="22"/>
        </w:rPr>
        <w:t xml:space="preserve">genes enriched in </w:t>
      </w:r>
      <w:proofErr w:type="spellStart"/>
      <w:r w:rsidRPr="00CA26AE">
        <w:rPr>
          <w:rFonts w:ascii="Arial" w:hAnsi="Arial" w:cs="Arial"/>
          <w:sz w:val="22"/>
          <w:szCs w:val="22"/>
        </w:rPr>
        <w:t>chromatoblasts</w:t>
      </w:r>
      <w:proofErr w:type="spellEnd"/>
      <w:r w:rsidRPr="00CA26A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in uveal melanoma tumors derived in wild-type zebrafish following TEAZ-Eye compared to the tumor microenvironment (TME). Genes enriched in a particular pigment cell type are labelled, including: iridophore, xanthophore, and melanocyte. </w:t>
      </w:r>
    </w:p>
    <w:p w14:paraId="2CD7089C" w14:textId="77777777" w:rsidR="00EE6179" w:rsidRDefault="00EE6179" w:rsidP="00EE617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07201FE" w14:textId="77777777" w:rsidR="00EE6179" w:rsidRPr="003933AD" w:rsidRDefault="00EE6179" w:rsidP="00EE617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9: </w:t>
      </w:r>
      <w:r>
        <w:rPr>
          <w:rFonts w:ascii="Arial" w:hAnsi="Arial" w:cs="Arial"/>
          <w:sz w:val="22"/>
          <w:szCs w:val="22"/>
        </w:rPr>
        <w:t xml:space="preserve">UMAP representation of melanocytes and melanocyte progenitors in </w:t>
      </w:r>
      <w:proofErr w:type="spellStart"/>
      <w:r w:rsidRPr="00E5701E">
        <w:rPr>
          <w:rFonts w:ascii="Arial" w:hAnsi="Arial" w:cs="Arial"/>
          <w:i/>
          <w:iCs/>
          <w:sz w:val="22"/>
          <w:szCs w:val="22"/>
        </w:rPr>
        <w:t>casper</w:t>
      </w:r>
      <w:proofErr w:type="spellEnd"/>
      <w:r>
        <w:rPr>
          <w:rFonts w:ascii="Arial" w:hAnsi="Arial" w:cs="Arial"/>
          <w:sz w:val="22"/>
          <w:szCs w:val="22"/>
        </w:rPr>
        <w:t xml:space="preserve"> normal eyes and in the three sequencing replicates of wild-type normal eyes. The red dotted line indicates melanocyte progenitors in the </w:t>
      </w:r>
      <w:proofErr w:type="spellStart"/>
      <w:r w:rsidRPr="00E5701E">
        <w:rPr>
          <w:rFonts w:ascii="Arial" w:hAnsi="Arial" w:cs="Arial"/>
          <w:i/>
          <w:iCs/>
          <w:sz w:val="22"/>
          <w:szCs w:val="22"/>
        </w:rPr>
        <w:t>casper</w:t>
      </w:r>
      <w:proofErr w:type="spellEnd"/>
      <w:r>
        <w:rPr>
          <w:rFonts w:ascii="Arial" w:hAnsi="Arial" w:cs="Arial"/>
          <w:sz w:val="22"/>
          <w:szCs w:val="22"/>
        </w:rPr>
        <w:t xml:space="preserve"> sample and melanocytes that are clustering closely with such progenitors in wild-type samples. </w:t>
      </w:r>
    </w:p>
    <w:p w14:paraId="40C34564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E49D82F" w14:textId="77777777" w:rsidR="00EE6179" w:rsidRPr="00CB236B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CB236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igure S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20</w:t>
      </w:r>
      <w:r w:rsidRPr="00CB236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: PAX3 positive melanocytes are observed in mouse and human eyes by </w:t>
      </w:r>
      <w:proofErr w:type="spellStart"/>
      <w:r w:rsidRPr="00CB236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cRNA</w:t>
      </w:r>
      <w:proofErr w:type="spellEnd"/>
      <w:r w:rsidRPr="00CB236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-Seq analysis. 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r w:rsidRPr="00CB236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UMAP representation of mouse limbus and choroid following re-analysis of GSE178667. Dashed red line represents the ocular melanocytes based on expression of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yr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, and RPE based on expression of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Best1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Rpe65.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Feature plot showing mRNA expression of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Tyr, Pax3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, </w:t>
      </w:r>
      <w:proofErr w:type="spellStart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Ednrb</w:t>
      </w:r>
      <w:proofErr w:type="spellEnd"/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nd </w:t>
      </w:r>
      <w:r w:rsidRPr="00123FDE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Kit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(</w:t>
      </w:r>
      <w:r w:rsidRPr="00CB236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UMAP representation of Human RPE and choroid samples (GSE135922), visualized using Spectacle (</w:t>
      </w:r>
      <w:hyperlink r:id="rId4" w:history="1">
        <w:r w:rsidRPr="00123FDE">
          <w:rPr>
            <w:rStyle w:val="Hyperlink"/>
            <w:rFonts w:ascii="Arial" w:eastAsia="Times New Roman" w:hAnsi="Arial" w:cs="Arial"/>
            <w:kern w:val="0"/>
            <w:sz w:val="22"/>
            <w:szCs w:val="22"/>
            <w14:ligatures w14:val="none"/>
          </w:rPr>
          <w:t>https://singlecell-eye.org/app/spectacle/</w:t>
        </w:r>
      </w:hyperlink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. Violin plots representing expression of </w:t>
      </w:r>
      <w:r w:rsidRPr="007269C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PAX3, FOXD3, SOX10, EDNRB, KIT, TFE3 </w:t>
      </w:r>
      <w:r w:rsidRPr="007269C0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</w:t>
      </w:r>
      <w:r w:rsidRPr="007269C0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 MITF</w:t>
      </w:r>
      <w:r w:rsidRPr="00123FD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cross cell types, as labeled.</w:t>
      </w:r>
      <w:r w:rsidRPr="00CB236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</w:p>
    <w:p w14:paraId="11F74829" w14:textId="77777777" w:rsidR="00EE6179" w:rsidRDefault="00EE6179" w:rsidP="00EE6179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6981280" w14:textId="6CC17016" w:rsidR="00EE6179" w:rsidRPr="00923E12" w:rsidRDefault="00EE6179" w:rsidP="00EE6179">
      <w:pPr>
        <w:spacing w:line="480" w:lineRule="auto"/>
        <w:rPr>
          <w:rFonts w:ascii="Arial" w:hAnsi="Arial" w:cs="Arial"/>
          <w:sz w:val="22"/>
          <w:szCs w:val="22"/>
        </w:rPr>
      </w:pPr>
      <w:r w:rsidRPr="009643EB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21</w:t>
      </w:r>
      <w:r w:rsidRPr="009643EB">
        <w:rPr>
          <w:rFonts w:ascii="Arial" w:hAnsi="Arial" w:cs="Arial"/>
          <w:b/>
          <w:bCs/>
          <w:sz w:val="22"/>
          <w:szCs w:val="22"/>
        </w:rPr>
        <w:t xml:space="preserve">: Immunofluorescent staining for Pax3 in the mouse limbus. </w:t>
      </w:r>
      <w:r w:rsidRPr="00123FDE">
        <w:rPr>
          <w:rFonts w:ascii="Arial" w:hAnsi="Arial" w:cs="Arial"/>
          <w:sz w:val="22"/>
          <w:szCs w:val="22"/>
        </w:rPr>
        <w:t>(</w:t>
      </w:r>
      <w:r w:rsidRPr="00207D92">
        <w:rPr>
          <w:rFonts w:ascii="Arial" w:hAnsi="Arial" w:cs="Arial"/>
          <w:b/>
          <w:bCs/>
          <w:sz w:val="22"/>
          <w:szCs w:val="22"/>
        </w:rPr>
        <w:t>A</w:t>
      </w:r>
      <w:r w:rsidRPr="00123FDE">
        <w:rPr>
          <w:rFonts w:ascii="Arial" w:hAnsi="Arial" w:cs="Arial"/>
          <w:sz w:val="22"/>
          <w:szCs w:val="22"/>
        </w:rPr>
        <w:t>) Representative 20x image of the mouse eye showing Pax3 positive staining in the limbus region. Sections were counterstained with DAPI to visualize nuclei. (</w:t>
      </w:r>
      <w:r w:rsidRPr="00207D92">
        <w:rPr>
          <w:rFonts w:ascii="Arial" w:hAnsi="Arial" w:cs="Arial"/>
          <w:b/>
          <w:bCs/>
          <w:sz w:val="22"/>
          <w:szCs w:val="22"/>
        </w:rPr>
        <w:t>B</w:t>
      </w:r>
      <w:r w:rsidRPr="00123FDE">
        <w:rPr>
          <w:rFonts w:ascii="Arial" w:hAnsi="Arial" w:cs="Arial"/>
          <w:sz w:val="22"/>
          <w:szCs w:val="22"/>
        </w:rPr>
        <w:t>) Post-image processing showing the retina (red), cornea (orange) and limbus (purple), Pax3-positive cells in green.</w:t>
      </w:r>
      <w:r w:rsidRPr="009643EB">
        <w:rPr>
          <w:rFonts w:ascii="Arial" w:hAnsi="Arial" w:cs="Arial"/>
          <w:b/>
          <w:bCs/>
          <w:sz w:val="22"/>
          <w:szCs w:val="22"/>
        </w:rPr>
        <w:t xml:space="preserve"> </w:t>
      </w:r>
      <w:r w:rsidR="00923E12">
        <w:rPr>
          <w:rFonts w:ascii="Arial" w:hAnsi="Arial" w:cs="Arial"/>
          <w:sz w:val="22"/>
          <w:szCs w:val="22"/>
        </w:rPr>
        <w:t>Scale bar = 20</w:t>
      </w:r>
      <w:r w:rsidR="00923E12" w:rsidRPr="00923E12">
        <w:rPr>
          <w:rFonts w:ascii="Symbol" w:hAnsi="Symbol" w:cs="Arial"/>
          <w:sz w:val="22"/>
          <w:szCs w:val="22"/>
        </w:rPr>
        <w:t>m</w:t>
      </w:r>
      <w:r w:rsidR="00923E12">
        <w:rPr>
          <w:rFonts w:ascii="Arial" w:hAnsi="Arial" w:cs="Arial"/>
          <w:sz w:val="22"/>
          <w:szCs w:val="22"/>
        </w:rPr>
        <w:t>m.</w:t>
      </w:r>
    </w:p>
    <w:p w14:paraId="43CBE903" w14:textId="77777777" w:rsidR="00F519C4" w:rsidRDefault="00F519C4"/>
    <w:sectPr w:rsidR="00F51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79"/>
    <w:rsid w:val="00011981"/>
    <w:rsid w:val="00056496"/>
    <w:rsid w:val="00083E9E"/>
    <w:rsid w:val="000A6D61"/>
    <w:rsid w:val="000C2BBD"/>
    <w:rsid w:val="00135972"/>
    <w:rsid w:val="001369CC"/>
    <w:rsid w:val="001636FD"/>
    <w:rsid w:val="00166C74"/>
    <w:rsid w:val="00176AFC"/>
    <w:rsid w:val="00184AFA"/>
    <w:rsid w:val="001A5CF4"/>
    <w:rsid w:val="001C2BE7"/>
    <w:rsid w:val="001D4F49"/>
    <w:rsid w:val="001F02C6"/>
    <w:rsid w:val="002049D6"/>
    <w:rsid w:val="002122C9"/>
    <w:rsid w:val="002232E6"/>
    <w:rsid w:val="00261FB9"/>
    <w:rsid w:val="0027290D"/>
    <w:rsid w:val="002802F9"/>
    <w:rsid w:val="002832EA"/>
    <w:rsid w:val="0028599B"/>
    <w:rsid w:val="002A2265"/>
    <w:rsid w:val="002A5237"/>
    <w:rsid w:val="002B1AE5"/>
    <w:rsid w:val="002B4958"/>
    <w:rsid w:val="002C37E5"/>
    <w:rsid w:val="002D4562"/>
    <w:rsid w:val="002D5FEE"/>
    <w:rsid w:val="0030498D"/>
    <w:rsid w:val="00342A3B"/>
    <w:rsid w:val="00354D68"/>
    <w:rsid w:val="00360D2B"/>
    <w:rsid w:val="00391860"/>
    <w:rsid w:val="003B36D3"/>
    <w:rsid w:val="003E21A0"/>
    <w:rsid w:val="00405886"/>
    <w:rsid w:val="004553AB"/>
    <w:rsid w:val="00492A79"/>
    <w:rsid w:val="00496CAE"/>
    <w:rsid w:val="004B39D7"/>
    <w:rsid w:val="004B5E5E"/>
    <w:rsid w:val="004D3DFE"/>
    <w:rsid w:val="004F4E7D"/>
    <w:rsid w:val="00531DC3"/>
    <w:rsid w:val="00551117"/>
    <w:rsid w:val="00552CA4"/>
    <w:rsid w:val="00554C2C"/>
    <w:rsid w:val="00562F5A"/>
    <w:rsid w:val="00594C4F"/>
    <w:rsid w:val="00594CEB"/>
    <w:rsid w:val="00595058"/>
    <w:rsid w:val="005D427A"/>
    <w:rsid w:val="005E04D2"/>
    <w:rsid w:val="005F1941"/>
    <w:rsid w:val="00620243"/>
    <w:rsid w:val="006340CA"/>
    <w:rsid w:val="00642CB6"/>
    <w:rsid w:val="006504CB"/>
    <w:rsid w:val="00666FC2"/>
    <w:rsid w:val="00674E43"/>
    <w:rsid w:val="006B02DD"/>
    <w:rsid w:val="006E5C8B"/>
    <w:rsid w:val="007720A3"/>
    <w:rsid w:val="00772E02"/>
    <w:rsid w:val="0077688C"/>
    <w:rsid w:val="007A12EE"/>
    <w:rsid w:val="007A786E"/>
    <w:rsid w:val="007C5D74"/>
    <w:rsid w:val="007F0815"/>
    <w:rsid w:val="00810C3E"/>
    <w:rsid w:val="0082292E"/>
    <w:rsid w:val="00830E4B"/>
    <w:rsid w:val="00837E91"/>
    <w:rsid w:val="00870BCF"/>
    <w:rsid w:val="00885C11"/>
    <w:rsid w:val="008A6C09"/>
    <w:rsid w:val="008A7760"/>
    <w:rsid w:val="008D7104"/>
    <w:rsid w:val="00902E73"/>
    <w:rsid w:val="00903F3C"/>
    <w:rsid w:val="0090420A"/>
    <w:rsid w:val="00912757"/>
    <w:rsid w:val="00923E12"/>
    <w:rsid w:val="0093548B"/>
    <w:rsid w:val="009533A0"/>
    <w:rsid w:val="00986A72"/>
    <w:rsid w:val="009B0CE9"/>
    <w:rsid w:val="009D4A2B"/>
    <w:rsid w:val="00A22C15"/>
    <w:rsid w:val="00A24EFE"/>
    <w:rsid w:val="00A54525"/>
    <w:rsid w:val="00A8126D"/>
    <w:rsid w:val="00A921BA"/>
    <w:rsid w:val="00A92F85"/>
    <w:rsid w:val="00A96A04"/>
    <w:rsid w:val="00AC6292"/>
    <w:rsid w:val="00AC6FDF"/>
    <w:rsid w:val="00AE275C"/>
    <w:rsid w:val="00B32184"/>
    <w:rsid w:val="00B55EBB"/>
    <w:rsid w:val="00B60F01"/>
    <w:rsid w:val="00B63F7C"/>
    <w:rsid w:val="00B82494"/>
    <w:rsid w:val="00BA5E12"/>
    <w:rsid w:val="00BA7AE4"/>
    <w:rsid w:val="00BC71E4"/>
    <w:rsid w:val="00C1286F"/>
    <w:rsid w:val="00C16C0E"/>
    <w:rsid w:val="00C20F03"/>
    <w:rsid w:val="00C23AE9"/>
    <w:rsid w:val="00C26CC5"/>
    <w:rsid w:val="00C2765E"/>
    <w:rsid w:val="00C36292"/>
    <w:rsid w:val="00C5639A"/>
    <w:rsid w:val="00C7666D"/>
    <w:rsid w:val="00C94E05"/>
    <w:rsid w:val="00CB1791"/>
    <w:rsid w:val="00CB3CD2"/>
    <w:rsid w:val="00CD3882"/>
    <w:rsid w:val="00CD49F5"/>
    <w:rsid w:val="00CE2D81"/>
    <w:rsid w:val="00D165BE"/>
    <w:rsid w:val="00D47B0E"/>
    <w:rsid w:val="00D5258D"/>
    <w:rsid w:val="00D534CE"/>
    <w:rsid w:val="00D54FA4"/>
    <w:rsid w:val="00D60CFD"/>
    <w:rsid w:val="00D675D5"/>
    <w:rsid w:val="00D948A6"/>
    <w:rsid w:val="00D94C8B"/>
    <w:rsid w:val="00DB4005"/>
    <w:rsid w:val="00DB63DD"/>
    <w:rsid w:val="00DC0FE3"/>
    <w:rsid w:val="00E10C21"/>
    <w:rsid w:val="00E25296"/>
    <w:rsid w:val="00E506D9"/>
    <w:rsid w:val="00E561B1"/>
    <w:rsid w:val="00EA2CB6"/>
    <w:rsid w:val="00EA38E7"/>
    <w:rsid w:val="00ED2DAC"/>
    <w:rsid w:val="00EE6179"/>
    <w:rsid w:val="00EE6E88"/>
    <w:rsid w:val="00F519C4"/>
    <w:rsid w:val="00F6579F"/>
    <w:rsid w:val="00F75575"/>
    <w:rsid w:val="00F92643"/>
    <w:rsid w:val="00FA2A53"/>
    <w:rsid w:val="00FB13C1"/>
    <w:rsid w:val="00FD63B5"/>
    <w:rsid w:val="00FE0D67"/>
    <w:rsid w:val="00FF11D3"/>
    <w:rsid w:val="00FF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DA160"/>
  <w15:chartTrackingRefBased/>
  <w15:docId w15:val="{483D2106-E251-4F4E-921B-04BAD4C5A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17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61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1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1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1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1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17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17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17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17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1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1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1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1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1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1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1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17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17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1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1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1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17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E61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inglecell-eye.org/app/spectacl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514</Words>
  <Characters>9313</Characters>
  <Application>Microsoft Office Word</Application>
  <DocSecurity>0</DocSecurity>
  <Lines>14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, Colin P</dc:creator>
  <cp:keywords/>
  <dc:description/>
  <cp:lastModifiedBy>Kenny, Colin P</cp:lastModifiedBy>
  <cp:revision>6</cp:revision>
  <dcterms:created xsi:type="dcterms:W3CDTF">2026-04-15T03:16:00Z</dcterms:created>
  <dcterms:modified xsi:type="dcterms:W3CDTF">2026-04-15T03:55:00Z</dcterms:modified>
</cp:coreProperties>
</file>